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AE3C92" w14:textId="2AE51D2D" w:rsidR="008B22B2" w:rsidRPr="00B07C5F" w:rsidRDefault="008B22B2" w:rsidP="008B22B2">
      <w:pPr>
        <w:spacing w:after="0" w:line="480" w:lineRule="auto"/>
        <w:jc w:val="left"/>
        <w:rPr>
          <w:bCs/>
        </w:rPr>
      </w:pPr>
      <w:r>
        <w:rPr>
          <w:rFonts w:ascii="Times New Roman" w:hAnsi="Times New Roman"/>
          <w:b/>
          <w:bCs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98E08F" wp14:editId="1EEBA073">
                <wp:simplePos x="0" y="0"/>
                <wp:positionH relativeFrom="column">
                  <wp:posOffset>-115908</wp:posOffset>
                </wp:positionH>
                <wp:positionV relativeFrom="paragraph">
                  <wp:posOffset>-162046</wp:posOffset>
                </wp:positionV>
                <wp:extent cx="6352162" cy="3570051"/>
                <wp:effectExtent l="0" t="0" r="10795" b="11430"/>
                <wp:wrapNone/>
                <wp:docPr id="247807240" name="Rectangle 2478072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52162" cy="357005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4C89DE" id="Rectangle 247807240" o:spid="_x0000_s1026" style="position:absolute;margin-left:-9.15pt;margin-top:-12.75pt;width:500.15pt;height:281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" filled="f" strokecolor="white [3212]" strokeweight="1.5pt"/>
            </w:pict>
          </mc:Fallback>
        </mc:AlternateContent>
      </w:r>
      <w:r w:rsidRPr="00937577"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1</w:t>
      </w:r>
      <w:r>
        <w:rPr>
          <w:b/>
        </w:rPr>
        <w:t xml:space="preserve">2. </w:t>
      </w:r>
      <w:r w:rsidRPr="009C5C3C">
        <w:rPr>
          <w:bCs/>
        </w:rPr>
        <w:t xml:space="preserve">Colloidal characterization of </w:t>
      </w:r>
      <w:r>
        <w:rPr>
          <w:bCs/>
        </w:rPr>
        <w:t>C-WFPM and LS-WFPM</w:t>
      </w:r>
      <w:r w:rsidRPr="009C5C3C">
        <w:rPr>
          <w:bCs/>
        </w:rPr>
        <w:t xml:space="preserve"> in water and cell culture medium at </w:t>
      </w:r>
      <w:proofErr w:type="spellStart"/>
      <w:r w:rsidRPr="009C5C3C">
        <w:rPr>
          <w:bCs/>
        </w:rPr>
        <w:t>DSEcr</w:t>
      </w:r>
      <w:proofErr w:type="spellEnd"/>
      <w:r w:rsidRPr="009C5C3C">
        <w:rPr>
          <w:bCs/>
        </w:rPr>
        <w:t xml:space="preserve"> </w:t>
      </w:r>
      <w:r>
        <w:rPr>
          <w:bCs/>
        </w:rPr>
        <w:t>(</w:t>
      </w:r>
      <w:r w:rsidRPr="009C5C3C">
        <w:rPr>
          <w:bCs/>
        </w:rPr>
        <w:t>hydrodynamic diameter (</w:t>
      </w:r>
      <w:proofErr w:type="spellStart"/>
      <w:r w:rsidRPr="009C5C3C">
        <w:rPr>
          <w:bCs/>
        </w:rPr>
        <w:t>dH</w:t>
      </w:r>
      <w:proofErr w:type="spellEnd"/>
      <w:r w:rsidRPr="009C5C3C">
        <w:rPr>
          <w:bCs/>
        </w:rPr>
        <w:t>), polydispersity index (</w:t>
      </w:r>
      <w:proofErr w:type="spellStart"/>
      <w:r w:rsidRPr="009C5C3C">
        <w:rPr>
          <w:bCs/>
        </w:rPr>
        <w:t>PdI</w:t>
      </w:r>
      <w:proofErr w:type="spellEnd"/>
      <w:r w:rsidRPr="009C5C3C">
        <w:rPr>
          <w:bCs/>
        </w:rPr>
        <w:t>), zeta potential (ζ), specific conductance (σ), and mean effective density (</w:t>
      </w:r>
      <w:proofErr w:type="gramStart"/>
      <w:r w:rsidRPr="009C5C3C">
        <w:rPr>
          <w:rFonts w:ascii="Cambria Math" w:hAnsi="Cambria Math" w:cs="Cambria Math"/>
          <w:bCs/>
        </w:rPr>
        <w:t>𝝆</w:t>
      </w:r>
      <w:r w:rsidRPr="009C5C3C">
        <w:rPr>
          <w:bCs/>
        </w:rPr>
        <w:t>EV)</w:t>
      </w:r>
      <w:r>
        <w:rPr>
          <w:bCs/>
        </w:rPr>
        <w:t>)</w:t>
      </w:r>
      <w:proofErr w:type="gramEnd"/>
      <w:r w:rsidRPr="009C5C3C">
        <w:rPr>
          <w:bCs/>
        </w:rPr>
        <w:t>.</w:t>
      </w:r>
      <w:r w:rsidRPr="00001510">
        <w:rPr>
          <w:rFonts w:ascii="Times New Roman" w:hAnsi="Times New Roman"/>
          <w:b/>
          <w:bCs/>
          <w:noProof/>
          <w14:ligatures w14:val="standardContextual"/>
        </w:rPr>
        <w:t xml:space="preserve"> </w:t>
      </w:r>
    </w:p>
    <w:tbl>
      <w:tblPr>
        <w:tblW w:w="9450" w:type="dxa"/>
        <w:tblInd w:w="-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60"/>
        <w:gridCol w:w="952"/>
        <w:gridCol w:w="1568"/>
        <w:gridCol w:w="1440"/>
        <w:gridCol w:w="1350"/>
        <w:gridCol w:w="1350"/>
        <w:gridCol w:w="1530"/>
      </w:tblGrid>
      <w:tr w:rsidR="008B22B2" w:rsidRPr="003617B6" w14:paraId="4ED2D86B" w14:textId="77777777" w:rsidTr="00EF67CD">
        <w:trPr>
          <w:trHeight w:val="184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7567E2F" w14:textId="77777777" w:rsidR="008B22B2" w:rsidRPr="007C6588" w:rsidRDefault="008B22B2" w:rsidP="00EF67CD">
            <w:pPr>
              <w:spacing w:after="0"/>
              <w:ind w:left="94" w:hanging="184"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C33C669" w14:textId="77777777" w:rsidR="008B22B2" w:rsidRPr="007C6588" w:rsidRDefault="008B22B2" w:rsidP="00EF67CD">
            <w:pPr>
              <w:spacing w:after="0"/>
              <w:ind w:left="94" w:hanging="184"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</w:pPr>
            <w:r w:rsidRPr="007C6588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Time (h)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94F955D" w14:textId="77777777" w:rsidR="008B22B2" w:rsidRPr="007C6588" w:rsidRDefault="008B22B2" w:rsidP="00EF67CD">
            <w:pPr>
              <w:spacing w:after="0"/>
              <w:ind w:left="94" w:hanging="184"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</w:pPr>
            <w:r w:rsidRPr="007C6588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 xml:space="preserve">Dispersio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</w:tcPr>
          <w:p w14:paraId="7D220E36" w14:textId="77777777" w:rsidR="008B22B2" w:rsidRPr="007C6588" w:rsidRDefault="008B22B2" w:rsidP="00EF67CD">
            <w:pPr>
              <w:spacing w:after="0"/>
              <w:ind w:left="94" w:hanging="184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</w:pPr>
          </w:p>
          <w:p w14:paraId="1E883085" w14:textId="77777777" w:rsidR="008B22B2" w:rsidRPr="007C6588" w:rsidRDefault="008B22B2" w:rsidP="00EF67CD">
            <w:pPr>
              <w:spacing w:after="0"/>
              <w:ind w:left="94" w:hanging="184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</w:pPr>
            <w:r w:rsidRPr="007C6588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 xml:space="preserve">Intensity weighted   </w:t>
            </w:r>
            <w:proofErr w:type="spellStart"/>
            <w:r w:rsidRPr="007C6588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d</w:t>
            </w:r>
            <w:r w:rsidRPr="007C6588">
              <w:rPr>
                <w:rFonts w:ascii="Times New Roman" w:hAnsi="Times New Roman"/>
                <w:color w:val="000000"/>
                <w:kern w:val="24"/>
                <w:sz w:val="22"/>
                <w:szCs w:val="22"/>
                <w:vertAlign w:val="subscript"/>
              </w:rPr>
              <w:t>H</w:t>
            </w:r>
            <w:proofErr w:type="spellEnd"/>
            <w:r w:rsidRPr="007C6588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 xml:space="preserve"> (nm) </w:t>
            </w:r>
          </w:p>
          <w:p w14:paraId="69BA1E61" w14:textId="77777777" w:rsidR="008B22B2" w:rsidRPr="007C6588" w:rsidRDefault="008B22B2" w:rsidP="00EF67CD">
            <w:pPr>
              <w:spacing w:after="0"/>
              <w:ind w:left="94" w:hanging="184"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42C54B1" w14:textId="77777777" w:rsidR="008B22B2" w:rsidRPr="007C6588" w:rsidRDefault="008B22B2" w:rsidP="00EF67CD">
            <w:pPr>
              <w:spacing w:after="0"/>
              <w:ind w:left="94" w:hanging="184"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</w:pPr>
            <w:proofErr w:type="spellStart"/>
            <w:r w:rsidRPr="007C6588">
              <w:rPr>
                <w:rFonts w:ascii="Times New Roman" w:hAnsi="Times New Roman"/>
                <w:bCs/>
                <w:iCs/>
                <w:color w:val="000000" w:themeColor="text1"/>
                <w:sz w:val="22"/>
                <w:szCs w:val="22"/>
              </w:rPr>
              <w:t>PdI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B9E1E4" w14:textId="77777777" w:rsidR="008B22B2" w:rsidRPr="007C6588" w:rsidRDefault="008B22B2" w:rsidP="00EF67CD">
            <w:pPr>
              <w:spacing w:after="0"/>
              <w:ind w:left="94" w:hanging="184"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</w:pPr>
            <w:r w:rsidRPr="007C6588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l-GR"/>
              </w:rPr>
              <w:t>ζ (</w:t>
            </w:r>
            <w:r w:rsidRPr="007C6588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mV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1BCEA2" w14:textId="77777777" w:rsidR="008B22B2" w:rsidRPr="007C6588" w:rsidRDefault="008B22B2" w:rsidP="00EF67CD">
            <w:pPr>
              <w:spacing w:after="0"/>
              <w:ind w:left="94" w:hanging="184"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7C6588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l-GR"/>
              </w:rPr>
              <w:t>σ</w:t>
            </w:r>
            <w:r w:rsidRPr="007C6588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val="el-GR"/>
              </w:rPr>
              <w:br/>
              <w:t>(</w:t>
            </w:r>
            <w:r w:rsidRPr="007C6588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mS/cm)</w:t>
            </w:r>
          </w:p>
        </w:tc>
      </w:tr>
      <w:tr w:rsidR="008B22B2" w:rsidRPr="003617B6" w14:paraId="40CB9B6B" w14:textId="77777777" w:rsidTr="00EF67CD">
        <w:trPr>
          <w:trHeight w:val="184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C56A39" w14:textId="77777777" w:rsidR="008B22B2" w:rsidRPr="007C6588" w:rsidRDefault="008B22B2" w:rsidP="00EF67CD">
            <w:pPr>
              <w:spacing w:after="0"/>
              <w:ind w:left="94" w:hanging="184"/>
              <w:jc w:val="center"/>
              <w:textAlignment w:val="center"/>
              <w:rPr>
                <w:rFonts w:ascii="Times New Roman" w:hAnsi="Times New Roman"/>
                <w:sz w:val="22"/>
                <w:szCs w:val="22"/>
                <w:vertAlign w:val="subscript"/>
              </w:rPr>
            </w:pPr>
            <w:r w:rsidRPr="007C6588">
              <w:rPr>
                <w:rFonts w:ascii="Times New Roman" w:hAnsi="Times New Roman"/>
                <w:sz w:val="22"/>
                <w:szCs w:val="22"/>
              </w:rPr>
              <w:t>C-WFPM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88CF04" w14:textId="77777777" w:rsidR="008B22B2" w:rsidRPr="007C6588" w:rsidRDefault="008B22B2" w:rsidP="00EF67CD">
            <w:pPr>
              <w:spacing w:after="0"/>
              <w:ind w:left="94" w:hanging="184"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7C6588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7AC324" w14:textId="77777777" w:rsidR="008B22B2" w:rsidRPr="007C6588" w:rsidRDefault="008B22B2" w:rsidP="00EF67CD">
            <w:pPr>
              <w:spacing w:after="0"/>
              <w:ind w:left="94" w:hanging="184"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7C6588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DI WAT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9D0B21" w14:textId="77777777" w:rsidR="008B22B2" w:rsidRPr="007C6588" w:rsidRDefault="008B22B2" w:rsidP="00EF67CD">
            <w:pPr>
              <w:spacing w:after="0"/>
              <w:ind w:left="94" w:hanging="184"/>
              <w:jc w:val="center"/>
              <w:textAlignment w:val="bottom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B920F1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284.7 ± 71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C0BCAB" w14:textId="77777777" w:rsidR="008B22B2" w:rsidRPr="007C6588" w:rsidRDefault="008B22B2" w:rsidP="00EF67CD">
            <w:pPr>
              <w:spacing w:after="0"/>
              <w:ind w:left="94" w:hanging="184"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7C6588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0.368</w:t>
            </w:r>
            <w:r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7C6588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± 0.0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2B121" w14:textId="77777777" w:rsidR="008B22B2" w:rsidRPr="008F7298" w:rsidRDefault="008B22B2" w:rsidP="00EF67CD">
            <w:pPr>
              <w:spacing w:after="0"/>
              <w:ind w:left="94" w:hanging="184"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8F729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34.3 ± 0.3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223FE" w14:textId="77777777" w:rsidR="008B22B2" w:rsidRPr="008F7298" w:rsidRDefault="008B22B2" w:rsidP="00EF67CD">
            <w:pPr>
              <w:spacing w:after="0"/>
              <w:ind w:left="94" w:hanging="184"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8F7298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0.23 ± 0.004*</w:t>
            </w:r>
          </w:p>
        </w:tc>
      </w:tr>
      <w:tr w:rsidR="008B22B2" w:rsidRPr="003617B6" w14:paraId="488C5707" w14:textId="77777777" w:rsidTr="00EF67CD">
        <w:trPr>
          <w:trHeight w:val="184"/>
        </w:trPr>
        <w:tc>
          <w:tcPr>
            <w:tcW w:w="12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E163109" w14:textId="77777777" w:rsidR="008B22B2" w:rsidRPr="007C6588" w:rsidRDefault="008B22B2" w:rsidP="00EF67CD">
            <w:pPr>
              <w:spacing w:after="0"/>
              <w:ind w:left="94" w:hanging="184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2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6405F5" w14:textId="77777777" w:rsidR="008B22B2" w:rsidRPr="007C6588" w:rsidRDefault="008B22B2" w:rsidP="00EF67CD">
            <w:pPr>
              <w:spacing w:after="0"/>
              <w:ind w:left="94" w:hanging="184"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7C6588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4539C1" w14:textId="77777777" w:rsidR="008B22B2" w:rsidRPr="007C6588" w:rsidRDefault="008B22B2" w:rsidP="00EF67CD">
            <w:pPr>
              <w:spacing w:after="0"/>
              <w:ind w:left="94" w:hanging="184"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7C6588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Complete med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C59254" w14:textId="77777777" w:rsidR="008B22B2" w:rsidRPr="007C6588" w:rsidRDefault="008B22B2" w:rsidP="00EF67CD">
            <w:pPr>
              <w:spacing w:after="0"/>
              <w:ind w:left="94" w:hanging="184"/>
              <w:jc w:val="center"/>
              <w:textAlignment w:val="bottom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314.5</w:t>
            </w:r>
            <w:r w:rsidRPr="007C6588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9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8B8BF6" w14:textId="77777777" w:rsidR="008B22B2" w:rsidRPr="007C6588" w:rsidRDefault="008B22B2" w:rsidP="00EF67CD">
            <w:pPr>
              <w:spacing w:after="0"/>
              <w:ind w:left="94" w:hanging="184"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7C6588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272</w:t>
            </w:r>
            <w:r w:rsidRPr="007C6588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 xml:space="preserve"> ± 0.0</w:t>
            </w:r>
            <w:r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54857" w14:textId="77777777" w:rsidR="008B22B2" w:rsidRPr="008F7298" w:rsidRDefault="008B22B2" w:rsidP="00EF67CD">
            <w:pPr>
              <w:spacing w:after="0"/>
              <w:ind w:left="94" w:hanging="184"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8F7298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-8.14 ± 0.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501A0" w14:textId="77777777" w:rsidR="008B22B2" w:rsidRPr="008F7298" w:rsidRDefault="008B22B2" w:rsidP="00EF67CD">
            <w:pPr>
              <w:spacing w:after="0"/>
              <w:ind w:left="94" w:hanging="184"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8F7298">
              <w:rPr>
                <w:rFonts w:ascii="Times New Roman" w:hAnsi="Times New Roman"/>
                <w:color w:val="000000" w:themeColor="text1"/>
                <w:kern w:val="24"/>
                <w:sz w:val="22"/>
                <w:szCs w:val="22"/>
              </w:rPr>
              <w:t>14.8 ± 0.86</w:t>
            </w:r>
          </w:p>
        </w:tc>
      </w:tr>
      <w:tr w:rsidR="008B22B2" w:rsidRPr="003617B6" w14:paraId="706D7D5A" w14:textId="77777777" w:rsidTr="00EF67CD">
        <w:trPr>
          <w:trHeight w:val="184"/>
        </w:trPr>
        <w:tc>
          <w:tcPr>
            <w:tcW w:w="12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AF383C8" w14:textId="77777777" w:rsidR="008B22B2" w:rsidRPr="007C6588" w:rsidRDefault="008B22B2" w:rsidP="00EF67CD">
            <w:pPr>
              <w:spacing w:after="0"/>
              <w:ind w:left="94" w:hanging="184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2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135A22" w14:textId="77777777" w:rsidR="008B22B2" w:rsidRPr="007C6588" w:rsidRDefault="008B22B2" w:rsidP="00EF67CD">
            <w:pPr>
              <w:spacing w:after="0"/>
              <w:ind w:left="94" w:hanging="184"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7C6588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24</w:t>
            </w:r>
          </w:p>
        </w:tc>
        <w:tc>
          <w:tcPr>
            <w:tcW w:w="1568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75B952" w14:textId="77777777" w:rsidR="008B22B2" w:rsidRPr="007C6588" w:rsidRDefault="008B22B2" w:rsidP="00EF67CD">
            <w:pPr>
              <w:spacing w:after="0"/>
              <w:ind w:left="94" w:hanging="184"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7C6588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Complete media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535914" w14:textId="77777777" w:rsidR="008B22B2" w:rsidRPr="007C6588" w:rsidRDefault="008B22B2" w:rsidP="00EF67CD">
            <w:pPr>
              <w:spacing w:after="0"/>
              <w:ind w:left="94" w:hanging="184"/>
              <w:jc w:val="center"/>
              <w:textAlignment w:val="bottom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7C6588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351.0 ± 204.4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8D2963" w14:textId="77777777" w:rsidR="008B22B2" w:rsidRPr="007C6588" w:rsidRDefault="008B22B2" w:rsidP="00EF67CD">
            <w:pPr>
              <w:spacing w:after="0"/>
              <w:ind w:left="94" w:hanging="184"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7C6588">
              <w:rPr>
                <w:rFonts w:ascii="Times New Roman" w:hAnsi="Times New Roman"/>
                <w:sz w:val="22"/>
                <w:szCs w:val="22"/>
              </w:rPr>
              <w:t>0.961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7C6588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 xml:space="preserve"> </w:t>
            </w:r>
            <w:r w:rsidRPr="007C6588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0.04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97BA0" w14:textId="77777777" w:rsidR="008B22B2" w:rsidRPr="008F7298" w:rsidRDefault="008B22B2" w:rsidP="00EF67CD">
            <w:pPr>
              <w:spacing w:after="0"/>
              <w:ind w:left="94" w:hanging="184"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89FF7" w14:textId="77777777" w:rsidR="008B22B2" w:rsidRPr="008F7298" w:rsidRDefault="008B22B2" w:rsidP="00EF67CD">
            <w:pPr>
              <w:spacing w:after="0"/>
              <w:ind w:left="94" w:hanging="184"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8B22B2" w:rsidRPr="003617B6" w14:paraId="68AC0B43" w14:textId="77777777" w:rsidTr="00EF67CD">
        <w:trPr>
          <w:trHeight w:val="184"/>
        </w:trPr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vAlign w:val="center"/>
          </w:tcPr>
          <w:p w14:paraId="336ECF7F" w14:textId="77777777" w:rsidR="008B22B2" w:rsidRPr="007C6588" w:rsidRDefault="008B22B2" w:rsidP="00EF67CD">
            <w:pPr>
              <w:spacing w:after="0"/>
              <w:ind w:left="94" w:hanging="184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C6588">
              <w:rPr>
                <w:rFonts w:ascii="Times New Roman" w:hAnsi="Times New Roman"/>
                <w:sz w:val="22"/>
                <w:szCs w:val="22"/>
              </w:rPr>
              <w:t>LS-WFPM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D1B00E5" w14:textId="77777777" w:rsidR="008B22B2" w:rsidRPr="007C6588" w:rsidRDefault="008B22B2" w:rsidP="00EF67CD">
            <w:pPr>
              <w:spacing w:after="0"/>
              <w:ind w:left="94" w:hanging="184"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</w:pPr>
            <w:r w:rsidRPr="007C6588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FFE2F27" w14:textId="77777777" w:rsidR="008B22B2" w:rsidRPr="007C6588" w:rsidRDefault="008B22B2" w:rsidP="00EF67CD">
            <w:pPr>
              <w:spacing w:after="0"/>
              <w:ind w:left="94" w:hanging="184"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</w:pPr>
            <w:r w:rsidRPr="007C6588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DI WAT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563BC77" w14:textId="77777777" w:rsidR="008B22B2" w:rsidRPr="00E27E96" w:rsidRDefault="008B22B2" w:rsidP="00EF67CD">
            <w:pPr>
              <w:spacing w:after="0"/>
              <w:ind w:left="94" w:hanging="184"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240.0 ± 4.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E41FE24" w14:textId="77777777" w:rsidR="008B22B2" w:rsidRPr="00E27E96" w:rsidRDefault="008B22B2" w:rsidP="00EF67CD">
            <w:pPr>
              <w:spacing w:after="0"/>
              <w:ind w:left="94" w:hanging="184"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03 ± 0.02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BF8DEA" w14:textId="77777777" w:rsidR="008B22B2" w:rsidRPr="008F7298" w:rsidRDefault="008B22B2" w:rsidP="00EF67CD">
            <w:pPr>
              <w:spacing w:after="0"/>
              <w:ind w:left="94" w:hanging="184"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8F7298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-27.40</w:t>
            </w:r>
            <w:r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 xml:space="preserve"> </w:t>
            </w:r>
            <w:r w:rsidRPr="008F7298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 xml:space="preserve"> </w:t>
            </w:r>
            <w:r w:rsidRPr="008F7298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11.80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B3ED86" w14:textId="77777777" w:rsidR="008B22B2" w:rsidRPr="008F7298" w:rsidRDefault="008B22B2" w:rsidP="00EF67CD">
            <w:pPr>
              <w:spacing w:after="0"/>
              <w:ind w:left="94" w:hanging="184"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8F729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72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Pr="008F729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Pr="008F729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01*</w:t>
            </w:r>
          </w:p>
        </w:tc>
      </w:tr>
      <w:tr w:rsidR="008B22B2" w:rsidRPr="003617B6" w14:paraId="62F598F5" w14:textId="77777777" w:rsidTr="00EF67CD">
        <w:trPr>
          <w:trHeight w:val="184"/>
        </w:trPr>
        <w:tc>
          <w:tcPr>
            <w:tcW w:w="1260" w:type="dxa"/>
            <w:vMerge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2B390486" w14:textId="77777777" w:rsidR="008B22B2" w:rsidRPr="007C6588" w:rsidRDefault="008B22B2" w:rsidP="00EF67CD">
            <w:pPr>
              <w:spacing w:after="0"/>
              <w:ind w:left="94" w:hanging="184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56F53D5" w14:textId="77777777" w:rsidR="008B22B2" w:rsidRPr="007C6588" w:rsidRDefault="008B22B2" w:rsidP="00EF67CD">
            <w:pPr>
              <w:spacing w:after="0"/>
              <w:ind w:left="94" w:hanging="184"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</w:pPr>
            <w:r w:rsidRPr="007C6588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AEFF356" w14:textId="77777777" w:rsidR="008B22B2" w:rsidRPr="007C6588" w:rsidRDefault="008B22B2" w:rsidP="00EF67CD">
            <w:pPr>
              <w:spacing w:after="0"/>
              <w:ind w:left="94" w:hanging="184"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</w:pPr>
            <w:r w:rsidRPr="007C6588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Complete medi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25705BB" w14:textId="77777777" w:rsidR="008B22B2" w:rsidRPr="007C6588" w:rsidRDefault="008B22B2" w:rsidP="00EF67CD">
            <w:pPr>
              <w:spacing w:after="0"/>
              <w:ind w:left="94" w:hanging="184"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292.2 ± 1.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F83A875" w14:textId="77777777" w:rsidR="008B22B2" w:rsidRPr="007C6588" w:rsidRDefault="008B22B2" w:rsidP="00EF67CD">
            <w:pPr>
              <w:spacing w:after="0"/>
              <w:ind w:left="94" w:hanging="184"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E27E96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266 </w:t>
            </w:r>
            <w:r w:rsidRPr="00E27E96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E27E96">
              <w:rPr>
                <w:rFonts w:ascii="Times New Roman" w:hAnsi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0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E25BF6" w14:textId="77777777" w:rsidR="008B22B2" w:rsidRPr="007C6588" w:rsidRDefault="008B22B2" w:rsidP="00EF67CD">
            <w:pPr>
              <w:spacing w:after="0"/>
              <w:ind w:left="94" w:hanging="184"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 w:rsidRPr="00E27E96">
              <w:rPr>
                <w:rFonts w:ascii="Times New Roman" w:eastAsiaTheme="minorEastAsia" w:hAnsi="Times New Roman"/>
                <w:sz w:val="22"/>
                <w:szCs w:val="22"/>
              </w:rPr>
              <w:t>-</w:t>
            </w:r>
            <w:r>
              <w:rPr>
                <w:rFonts w:ascii="Times New Roman" w:eastAsiaTheme="minorEastAsia" w:hAnsi="Times New Roman"/>
                <w:sz w:val="22"/>
                <w:szCs w:val="22"/>
              </w:rPr>
              <w:t xml:space="preserve">9.86 </w:t>
            </w:r>
            <w:r w:rsidRPr="00E27E96">
              <w:rPr>
                <w:rFonts w:ascii="Times New Roman" w:eastAsiaTheme="minorEastAsia" w:hAnsi="Times New Roman"/>
                <w:sz w:val="22"/>
                <w:szCs w:val="22"/>
              </w:rPr>
              <w:t>±</w:t>
            </w:r>
            <w:r>
              <w:rPr>
                <w:rFonts w:ascii="Times New Roman" w:eastAsiaTheme="minorEastAsia" w:hAnsi="Times New Roman"/>
                <w:sz w:val="22"/>
                <w:szCs w:val="22"/>
              </w:rPr>
              <w:t xml:space="preserve"> 0.7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EE9C79" w14:textId="77777777" w:rsidR="008B22B2" w:rsidRPr="007C6588" w:rsidRDefault="008B22B2" w:rsidP="00EF67CD">
            <w:pPr>
              <w:spacing w:after="0"/>
              <w:ind w:left="94" w:hanging="184"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13.2 </w:t>
            </w:r>
            <w:r w:rsidRPr="00E27E96">
              <w:rPr>
                <w:rFonts w:ascii="Times New Roman" w:hAnsi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1.01</w:t>
            </w:r>
          </w:p>
        </w:tc>
      </w:tr>
      <w:tr w:rsidR="008B22B2" w:rsidRPr="003617B6" w14:paraId="49E1610A" w14:textId="77777777" w:rsidTr="00EF67CD">
        <w:trPr>
          <w:trHeight w:val="184"/>
        </w:trPr>
        <w:tc>
          <w:tcPr>
            <w:tcW w:w="126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02F9E864" w14:textId="77777777" w:rsidR="008B22B2" w:rsidRPr="007C6588" w:rsidRDefault="008B22B2" w:rsidP="00EF67CD">
            <w:pPr>
              <w:spacing w:after="0"/>
              <w:ind w:left="94" w:hanging="184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85501B2" w14:textId="77777777" w:rsidR="008B22B2" w:rsidRPr="007C6588" w:rsidRDefault="008B22B2" w:rsidP="00EF67CD">
            <w:pPr>
              <w:spacing w:after="0"/>
              <w:ind w:left="94" w:hanging="184"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</w:pPr>
            <w:r w:rsidRPr="007C6588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24</w:t>
            </w:r>
          </w:p>
        </w:tc>
        <w:tc>
          <w:tcPr>
            <w:tcW w:w="15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02EDA71" w14:textId="77777777" w:rsidR="008B22B2" w:rsidRPr="007C6588" w:rsidRDefault="008B22B2" w:rsidP="00EF67CD">
            <w:pPr>
              <w:spacing w:after="0"/>
              <w:ind w:left="94" w:hanging="184"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</w:pPr>
            <w:r w:rsidRPr="007C6588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Complete media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07EE430" w14:textId="77777777" w:rsidR="008B22B2" w:rsidRPr="007C6588" w:rsidRDefault="008B22B2" w:rsidP="00EF67CD">
            <w:pPr>
              <w:spacing w:after="0"/>
              <w:ind w:left="94" w:hanging="184"/>
              <w:jc w:val="center"/>
              <w:textAlignment w:val="bottom"/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293.0 ± 14.2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F04D5B0" w14:textId="77777777" w:rsidR="008B22B2" w:rsidRPr="007C6588" w:rsidRDefault="008B22B2" w:rsidP="00EF67CD">
            <w:pPr>
              <w:spacing w:after="0"/>
              <w:ind w:left="94" w:hanging="184"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70 ± 0.010</w:t>
            </w:r>
          </w:p>
        </w:tc>
        <w:tc>
          <w:tcPr>
            <w:tcW w:w="1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869768" w14:textId="77777777" w:rsidR="008B22B2" w:rsidRPr="007C6588" w:rsidRDefault="008B22B2" w:rsidP="00EF67CD">
            <w:pPr>
              <w:spacing w:after="0"/>
              <w:ind w:left="94" w:hanging="184"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6B3BC9" w14:textId="77777777" w:rsidR="008B22B2" w:rsidRPr="007C6588" w:rsidRDefault="008B22B2" w:rsidP="00EF67CD">
            <w:pPr>
              <w:spacing w:after="0"/>
              <w:ind w:left="94" w:hanging="184"/>
              <w:jc w:val="center"/>
              <w:textAlignment w:val="bottom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6654A05C" w14:textId="77777777" w:rsidR="008B22B2" w:rsidRPr="00001510" w:rsidRDefault="008B22B2" w:rsidP="008B22B2">
      <w:pPr>
        <w:pStyle w:val="NormalWeb"/>
      </w:pPr>
      <w:r w:rsidRPr="008F7298">
        <w:rPr>
          <w:rFonts w:eastAsiaTheme="minorEastAsia"/>
        </w:rPr>
        <w:t xml:space="preserve">* </w:t>
      </w:r>
      <w:r w:rsidRPr="008F7298">
        <w:t xml:space="preserve">The zeta potential (ζ) and conductivity (σ) values were obtained from previously reported measurements by </w:t>
      </w:r>
      <w:proofErr w:type="spellStart"/>
      <w:r w:rsidRPr="008F7298">
        <w:t>Bazina</w:t>
      </w:r>
      <w:proofErr w:type="spellEnd"/>
      <w:r w:rsidRPr="008F7298">
        <w:t xml:space="preserve"> et al. (2025) for C-WFPM and by </w:t>
      </w:r>
      <w:proofErr w:type="spellStart"/>
      <w:r w:rsidRPr="008F7298">
        <w:t>Deloid</w:t>
      </w:r>
      <w:proofErr w:type="spellEnd"/>
      <w:r w:rsidRPr="008F7298">
        <w:t xml:space="preserve"> et al. for LS-WFPM.</w:t>
      </w:r>
    </w:p>
    <w:p w14:paraId="48CF4D7C" w14:textId="77777777" w:rsidR="008B22B2" w:rsidRDefault="008B22B2"/>
    <w:sectPr w:rsidR="008B22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2B2"/>
    <w:rsid w:val="008B22B2"/>
    <w:rsid w:val="00983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77C41"/>
  <w15:chartTrackingRefBased/>
  <w15:docId w15:val="{4BDF27C7-E750-4A03-B43E-B005F6B46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2B2"/>
    <w:pPr>
      <w:spacing w:after="200" w:line="240" w:lineRule="auto"/>
      <w:jc w:val="both"/>
    </w:pPr>
    <w:rPr>
      <w:rFonts w:ascii="Times" w:eastAsia="Times New Roman" w:hAnsi="Times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22B2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22B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22B2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22B2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22B2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22B2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22B2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22B2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22B2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22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22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22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22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22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22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22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22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22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22B2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B22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22B2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B22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22B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B22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22B2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B22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22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22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22B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B22B2"/>
    <w:rPr>
      <w:rFonts w:ascii="Times New Roman" w:hAnsi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elika Mali</dc:creator>
  <cp:keywords/>
  <dc:description/>
  <cp:lastModifiedBy>Kuhelika Mali</cp:lastModifiedBy>
  <cp:revision>1</cp:revision>
  <dcterms:created xsi:type="dcterms:W3CDTF">2025-10-25T23:00:00Z</dcterms:created>
  <dcterms:modified xsi:type="dcterms:W3CDTF">2025-10-25T23:00:00Z</dcterms:modified>
</cp:coreProperties>
</file>